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A88" w:rsidRPr="00F37D34" w:rsidRDefault="008C5A88" w:rsidP="008C5A88">
      <w:pPr>
        <w:rPr>
          <w:rFonts w:ascii="Arial" w:eastAsia="Times New Roman" w:hAnsi="Arial" w:cs="Arial"/>
          <w:bCs/>
          <w:color w:val="000000" w:themeColor="text1"/>
          <w:sz w:val="18"/>
          <w:szCs w:val="17"/>
        </w:rPr>
      </w:pPr>
      <w:bookmarkStart w:id="0" w:name="_GoBack"/>
      <w:bookmarkEnd w:id="0"/>
      <w:r w:rsidRPr="00F37D34">
        <w:rPr>
          <w:rFonts w:ascii="Arial" w:hAnsi="Arial" w:cs="Arial"/>
          <w:b/>
          <w:color w:val="000000" w:themeColor="text1"/>
          <w:sz w:val="18"/>
          <w:szCs w:val="17"/>
        </w:rPr>
        <w:t>Table S3.</w:t>
      </w:r>
      <w:r w:rsidRPr="00F37D34">
        <w:rPr>
          <w:rFonts w:ascii="Arial" w:eastAsia="Times New Roman" w:hAnsi="Arial" w:cs="Arial"/>
          <w:color w:val="000000" w:themeColor="text1"/>
          <w:sz w:val="18"/>
          <w:szCs w:val="17"/>
        </w:rPr>
        <w:t xml:space="preserve">Top 250 differentially expressed genes (DEGs) and accession </w:t>
      </w:r>
      <w:r w:rsidR="00147026" w:rsidRPr="00F37D34">
        <w:rPr>
          <w:rFonts w:ascii="Arial" w:eastAsia="Times New Roman" w:hAnsi="Arial" w:cs="Arial"/>
          <w:color w:val="000000" w:themeColor="text1"/>
          <w:sz w:val="18"/>
          <w:szCs w:val="17"/>
        </w:rPr>
        <w:t>number and</w:t>
      </w:r>
      <w:r w:rsidR="00535549">
        <w:rPr>
          <w:rFonts w:ascii="Arial" w:eastAsia="Times New Roman" w:hAnsi="Arial" w:cs="Arial"/>
          <w:color w:val="000000" w:themeColor="text1"/>
          <w:sz w:val="18"/>
          <w:szCs w:val="17"/>
        </w:rPr>
        <w:t xml:space="preserve"> </w:t>
      </w:r>
      <w:r w:rsidR="00147026" w:rsidRPr="00F37D34">
        <w:rPr>
          <w:rFonts w:ascii="Arial" w:eastAsia="Times New Roman" w:hAnsi="Arial" w:cs="Arial"/>
          <w:color w:val="000000" w:themeColor="text1"/>
          <w:sz w:val="18"/>
          <w:szCs w:val="17"/>
        </w:rPr>
        <w:t>c</w:t>
      </w:r>
      <w:r w:rsidRPr="00F37D34">
        <w:rPr>
          <w:rFonts w:ascii="Arial" w:eastAsia="Times New Roman" w:hAnsi="Arial" w:cs="Arial"/>
          <w:color w:val="000000" w:themeColor="text1"/>
          <w:sz w:val="18"/>
          <w:szCs w:val="17"/>
        </w:rPr>
        <w:t>hromosome</w:t>
      </w:r>
    </w:p>
    <w:tbl>
      <w:tblPr>
        <w:tblStyle w:val="TableGrid"/>
        <w:tblW w:w="9518" w:type="dxa"/>
        <w:tblLook w:val="04A0" w:firstRow="1" w:lastRow="0" w:firstColumn="1" w:lastColumn="0" w:noHBand="0" w:noVBand="1"/>
      </w:tblPr>
      <w:tblGrid>
        <w:gridCol w:w="3480"/>
        <w:gridCol w:w="1995"/>
        <w:gridCol w:w="2570"/>
        <w:gridCol w:w="1473"/>
      </w:tblGrid>
      <w:tr w:rsidR="00F37D34" w:rsidRPr="00535549" w:rsidTr="00F37D34">
        <w:tc>
          <w:tcPr>
            <w:tcW w:w="3480" w:type="dxa"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ID</w:t>
            </w:r>
          </w:p>
        </w:tc>
        <w:tc>
          <w:tcPr>
            <w:tcW w:w="1995" w:type="dxa"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TRANSCRIPT_TYPE</w:t>
            </w:r>
          </w:p>
        </w:tc>
        <w:tc>
          <w:tcPr>
            <w:tcW w:w="2570" w:type="dxa"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ACC</w:t>
            </w:r>
            <w:r w:rsidR="00F37D34" w:rsidRPr="00535549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ESSION NO</w:t>
            </w:r>
          </w:p>
        </w:tc>
        <w:tc>
          <w:tcPr>
            <w:tcW w:w="1473" w:type="dxa"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CHROM</w:t>
            </w:r>
            <w:r w:rsidR="00F37D34" w:rsidRPr="00535549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OSEME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04514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R_110947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6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079683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25503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444460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R_148363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4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61261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FTMT2100000698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3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4379517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20838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69148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CT0000022274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758661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0817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X</w:t>
            </w:r>
            <w:proofErr w:type="spellEnd"/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1285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097905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3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092622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M_001318905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0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5283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49453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6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0179979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4278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X</w:t>
            </w:r>
            <w:proofErr w:type="spellEnd"/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42878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12295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5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2939844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26274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178309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6907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6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6458171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02198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5945162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6251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6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5982028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19183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3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02118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5546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4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596949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09458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5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48608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1909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7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1683633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58818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5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113301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36005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6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768221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37665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2326814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1502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184813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7555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3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026912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77311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890801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268231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6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693783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7303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0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LNC1A109148624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9374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854911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8466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7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2103098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MICT0000013244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6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4054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28578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5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84701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2088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5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48539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06533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4192057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6870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063028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2417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3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1559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1165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5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04515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94398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6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06178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ONS_0001833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0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3236502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20347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8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2429018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93861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92968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0584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01413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R_02656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0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39952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35395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63734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1326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1001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1291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7622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59855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3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6722368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0929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0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5234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4965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0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4465952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4049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0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9791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ONS_00027288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675342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5338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322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ONS_00016098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9781923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6201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3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20163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7398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6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4893279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5621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3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4346093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43805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227479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78453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V40057731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00447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7625614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57467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4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163712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21758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3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0416853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9708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80479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1027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5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4155570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29421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26229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18335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76699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63605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6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166044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9613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6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32732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48543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5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RCC-00097_63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0778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345441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8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163712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3307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3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9259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ONS_00001745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10268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2725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40228294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93825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282571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2800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7764973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35877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0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22169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8361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8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8946762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R_13576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368557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CT0000007281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32333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6695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76703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6642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6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5392872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268661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6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8131779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39465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5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942097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CT00000001323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2211524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29604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3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9449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ONS_0001202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6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01229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5736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26200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7868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7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AP1B10022603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02165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609956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39098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916274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27857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158522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2087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454332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4775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3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0119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5586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7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73073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CT00000088265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209210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18273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0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1108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1182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0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1689598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9878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753521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2461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8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SPINKEIN100003643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4673574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2647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3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9303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1908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532772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22139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100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21625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8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282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358157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33809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5075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400230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44958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4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8570399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4786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3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292693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2153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5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40841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0845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5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4872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R_14545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010099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FTMT24000007118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0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1606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11879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5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143862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79375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6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734361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1434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4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4108630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72098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325129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24409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X</w:t>
            </w:r>
            <w:proofErr w:type="spellEnd"/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7787072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44125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LNC1A100052843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R_13527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4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625141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MICT0000023383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2833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18218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8788791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51451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20737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0988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555842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4877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3453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7072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30424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1467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0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34868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ONS_0000665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3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5033128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9191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552992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1219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72148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35157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2268874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29781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0411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BIG-lncRNA-582.1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5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5707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FTMT26800005115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7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0290204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4971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7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29603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27278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BL10000056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ompmerge.1904.pooled.chr1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873356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253401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X</w:t>
            </w:r>
            <w:proofErr w:type="spellEnd"/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887318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4211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640243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59623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7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8908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1171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0321113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77931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0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SPINKEIN100008173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07754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72555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0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5988649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97133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7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93161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FTMT2380000417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0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61364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CT00000034967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0168759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R_14706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0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095122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CT0000029782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3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LNC1A10880175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9631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4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44793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4930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210048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1622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7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835893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4778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3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724961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61361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759086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2993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X</w:t>
            </w:r>
            <w:proofErr w:type="spellEnd"/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207804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69878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0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7608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3658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171364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CT00000142483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5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00206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68141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816098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29411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12534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HBMT0000007159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044033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293261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1254421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3456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139368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5026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43434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58888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5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2379221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78001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7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2472269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6764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57683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8548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1914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36134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75651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3708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465077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0806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064488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76021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7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166017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25703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3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407776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202677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0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739375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CT0000016115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6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04388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R_11024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0812793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FTMT2880000029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082960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96667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7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28094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4360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LNC1A10653247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1940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8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14059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11923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8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400072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91228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7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23539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6317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8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2866939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49551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01314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R_146637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3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48341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35981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7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303845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54321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7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21624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R_11197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7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2085612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7031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7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242829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43587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3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101919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9824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8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8808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40798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0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482211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1362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5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19761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36693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4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7282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1450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5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475763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6429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5245011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4704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12092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09511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4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4319706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11763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3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2812538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38047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BL10000087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ompmerge.4590.pooled.chr7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7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170296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MICT00000178407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84341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94488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3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19012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13171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6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8818018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0858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5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039798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66411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6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BL100000681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ompmerge.2790.pooled.chr7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7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797420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09607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7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24194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ONS_0002728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AP1B10293056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2419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3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60784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0276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460958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6663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129248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1964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3710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8931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4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42751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72613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78596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25849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42926223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30387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7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883233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38931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346109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0968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29368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1269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4876954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CT0000026235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0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29455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5040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28099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49104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0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102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2082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8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BL10000039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HSALNT028925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813195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7909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7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21916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MICT00000217507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0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4807541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1775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4487458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54489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6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687157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55528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7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0040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35264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8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4393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42435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2472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FTMT24600000467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17082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53417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6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7674344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5014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2128398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243457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7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BL100000341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HSALNT028920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4603136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27752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7597508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80121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3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LNC1A10643526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63993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6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25009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FTMT20400001693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27552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4135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4853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05056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2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132859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62049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6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4007809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72358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3209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17300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8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0408797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333503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6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02945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446262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9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3684843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53351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4</w:t>
            </w:r>
          </w:p>
        </w:tc>
      </w:tr>
      <w:tr w:rsidR="00F37D34" w:rsidRPr="00535549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4055872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ST00000548665</w:t>
            </w:r>
          </w:p>
        </w:tc>
        <w:tc>
          <w:tcPr>
            <w:tcW w:w="1473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4</w:t>
            </w:r>
          </w:p>
        </w:tc>
      </w:tr>
      <w:tr w:rsidR="00F37D34" w:rsidRPr="00F37D34" w:rsidTr="00F37D34">
        <w:tc>
          <w:tcPr>
            <w:tcW w:w="348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04359V5</w:t>
            </w:r>
          </w:p>
        </w:tc>
        <w:tc>
          <w:tcPr>
            <w:tcW w:w="1995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2570" w:type="dxa"/>
            <w:noWrap/>
            <w:hideMark/>
          </w:tcPr>
          <w:p w:rsidR="008C5A88" w:rsidRPr="00535549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R_110110</w:t>
            </w:r>
          </w:p>
        </w:tc>
        <w:tc>
          <w:tcPr>
            <w:tcW w:w="1473" w:type="dxa"/>
            <w:noWrap/>
            <w:hideMark/>
          </w:tcPr>
          <w:p w:rsidR="008C5A88" w:rsidRPr="00F37D34" w:rsidRDefault="008C5A88" w:rsidP="008C5A88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535549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12</w:t>
            </w:r>
          </w:p>
        </w:tc>
      </w:tr>
    </w:tbl>
    <w:p w:rsidR="008C5A88" w:rsidRPr="008C5A88" w:rsidRDefault="008C5A88">
      <w:pPr>
        <w:rPr>
          <w:rFonts w:ascii="Arial" w:hAnsi="Arial" w:cs="Arial"/>
          <w:sz w:val="17"/>
          <w:szCs w:val="17"/>
        </w:rPr>
      </w:pPr>
    </w:p>
    <w:sectPr w:rsidR="008C5A88" w:rsidRPr="008C5A88" w:rsidSect="00293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TM1tzA3Nrc0sTAwNDBV0lEKTi0uzszPAykwrgUAJ2FOqiwAAAA="/>
  </w:docVars>
  <w:rsids>
    <w:rsidRoot w:val="008C5A88"/>
    <w:rsid w:val="00064D41"/>
    <w:rsid w:val="00143B39"/>
    <w:rsid w:val="00144CB3"/>
    <w:rsid w:val="00147026"/>
    <w:rsid w:val="0029379E"/>
    <w:rsid w:val="002B4E0B"/>
    <w:rsid w:val="003D1719"/>
    <w:rsid w:val="004012B5"/>
    <w:rsid w:val="00535549"/>
    <w:rsid w:val="006264FE"/>
    <w:rsid w:val="006D39F6"/>
    <w:rsid w:val="0077680E"/>
    <w:rsid w:val="00790591"/>
    <w:rsid w:val="008C5A88"/>
    <w:rsid w:val="00B86262"/>
    <w:rsid w:val="00F22507"/>
    <w:rsid w:val="00F33906"/>
    <w:rsid w:val="00F37D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7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i-icon">
    <w:name w:val="ui-icon"/>
    <w:basedOn w:val="DefaultParagraphFont"/>
    <w:rsid w:val="008C5A88"/>
  </w:style>
  <w:style w:type="table" w:styleId="TableGrid">
    <w:name w:val="Table Grid"/>
    <w:basedOn w:val="TableNormal"/>
    <w:uiPriority w:val="59"/>
    <w:rsid w:val="00F37D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9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9</Pages>
  <Words>2001</Words>
  <Characters>11412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noj</cp:lastModifiedBy>
  <cp:revision>7</cp:revision>
  <cp:lastPrinted>2021-02-27T17:11:00Z</cp:lastPrinted>
  <dcterms:created xsi:type="dcterms:W3CDTF">2021-01-31T14:59:00Z</dcterms:created>
  <dcterms:modified xsi:type="dcterms:W3CDTF">2021-02-27T17:13:00Z</dcterms:modified>
</cp:coreProperties>
</file>